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2BA70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files</w:t>
      </w:r>
    </w:p>
    <w:p w14:paraId="5542F647">
      <w:pPr>
        <w:spacing w:line="360" w:lineRule="auto"/>
        <w:jc w:val="center"/>
        <w:rPr>
          <w:rFonts w:hint="default" w:ascii="Times New Roman" w:hAnsi="Times New Roman" w:cs="Times New Roman"/>
        </w:rPr>
      </w:pPr>
    </w:p>
    <w:p w14:paraId="394C5FC0">
      <w:pPr>
        <w:spacing w:line="360" w:lineRule="auto"/>
        <w:jc w:val="both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</w:rPr>
        <w:t>ile directory</w:t>
      </w:r>
    </w:p>
    <w:p w14:paraId="7FD2ED15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1. Summary of variables with missing values</w:t>
      </w:r>
    </w:p>
    <w:p w14:paraId="1FDC6E6A">
      <w:pPr>
        <w:spacing w:line="360" w:lineRule="auto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. Results of Boruta algorithm for feature selection</w:t>
      </w:r>
    </w:p>
    <w:p w14:paraId="2A690F47">
      <w:pPr>
        <w:spacing w:line="360" w:lineRule="auto"/>
        <w:jc w:val="both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 S3. Results of LASSO regression analysis for selected features</w:t>
      </w:r>
    </w:p>
    <w:p w14:paraId="341C4D64">
      <w:pPr>
        <w:spacing w:line="360" w:lineRule="auto"/>
        <w:jc w:val="both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Table S4. Pairwise DeLong test results for AUC comparisons among the six machine learning models.</w:t>
      </w:r>
    </w:p>
    <w:p w14:paraId="0C471611">
      <w:pPr>
        <w:spacing w:line="360" w:lineRule="auto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5. XGBoost Feature Importance based on Gain</w:t>
      </w:r>
    </w:p>
    <w:p w14:paraId="5A36CCF4">
      <w:pPr>
        <w:spacing w:line="360" w:lineRule="auto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6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op 20 feature interactions by mean absolute SHAP interaction strength</w:t>
      </w:r>
    </w:p>
    <w:p w14:paraId="59D964AD"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Subgroup Analysis Results Based on Age and BMI</w:t>
      </w:r>
    </w:p>
    <w:p w14:paraId="7556D98C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B62F269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1. LASSO regression coefficients for selected features</w:t>
      </w:r>
    </w:p>
    <w:p w14:paraId="5E0F5E65"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2. The confusion matrix for internal validation of XGBoost mod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</w:t>
      </w:r>
    </w:p>
    <w:p w14:paraId="417BAB6F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B400A9A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1. Summary of variables with missing values</w:t>
      </w:r>
    </w:p>
    <w:tbl>
      <w:tblPr>
        <w:tblStyle w:val="2"/>
        <w:tblW w:w="8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626"/>
        <w:gridCol w:w="1922"/>
        <w:gridCol w:w="2725"/>
      </w:tblGrid>
      <w:tr w14:paraId="55308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2F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D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ing Values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CF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ing Ratio (%)</w:t>
            </w:r>
          </w:p>
        </w:tc>
        <w:tc>
          <w:tcPr>
            <w:tcW w:w="2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66A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utation Method</w:t>
            </w:r>
          </w:p>
        </w:tc>
      </w:tr>
      <w:tr w14:paraId="7B211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C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9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9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272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68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ssion-based imputation</w:t>
            </w:r>
          </w:p>
        </w:tc>
      </w:tr>
      <w:tr w14:paraId="01524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F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5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3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6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56739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C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A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CD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4C11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0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5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A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D9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02E94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D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3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3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F0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03B6F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D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A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6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45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0C47B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0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3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1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8B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59CE7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1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4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D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85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06D32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7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B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E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45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31D91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3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C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5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7C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72FE1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F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mented neutrophil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9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A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0E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79563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8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6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2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4B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70A31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8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i HAV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0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A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86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ssion-based imputation</w:t>
            </w:r>
          </w:p>
        </w:tc>
      </w:tr>
      <w:tr w14:paraId="1BD0D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1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B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9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C8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39543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C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3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2A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ive mean matching</w:t>
            </w:r>
          </w:p>
        </w:tc>
      </w:tr>
      <w:tr w14:paraId="778F6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7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8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</w:t>
            </w:r>
          </w:p>
        </w:tc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95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ssion-based imputation</w:t>
            </w:r>
          </w:p>
        </w:tc>
      </w:tr>
      <w:tr w14:paraId="1EAEB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A44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A59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C90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27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073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ssion-based imputation</w:t>
            </w:r>
          </w:p>
        </w:tc>
      </w:tr>
      <w:tr w14:paraId="1615E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51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9FA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PIR, family poverty index ratio; HDL, high-density lipoprotein; RBC,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 blood ce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CRP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reactive prote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 BMI,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y mass ind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 w14:paraId="459ACFE3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A7CDF3F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39AD96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. Results of Boruta algorithm for feature selection</w:t>
      </w:r>
    </w:p>
    <w:tbl>
      <w:tblPr>
        <w:tblStyle w:val="2"/>
        <w:tblpPr w:leftFromText="180" w:rightFromText="180" w:vertAnchor="text" w:horzAnchor="page" w:tblpXSpec="center" w:tblpY="352"/>
        <w:tblOverlap w:val="never"/>
        <w:tblW w:w="90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1218"/>
        <w:gridCol w:w="1278"/>
        <w:gridCol w:w="965"/>
        <w:gridCol w:w="1005"/>
        <w:gridCol w:w="1134"/>
        <w:gridCol w:w="1226"/>
      </w:tblGrid>
      <w:tr w14:paraId="427C6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258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EBC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Imp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B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Imp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AA3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p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201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51C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Hits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775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ision</w:t>
            </w:r>
          </w:p>
        </w:tc>
      </w:tr>
      <w:tr w14:paraId="7F6EE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y mass index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A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7.27 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7.37 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.60 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D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4.62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5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578B3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6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9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6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.0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2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6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4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D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E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35123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0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8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0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8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2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C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D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5A081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F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A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8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1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7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2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4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3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0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717EB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2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B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53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F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5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5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7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9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F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6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01FD4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4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8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D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1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6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A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5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F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7D609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E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0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C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0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D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2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5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D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4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72A83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C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D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0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E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C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8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6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8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9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0FC0B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1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C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3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2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5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9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8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3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45CC1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8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5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9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5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C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1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E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9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68DB8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1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1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6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8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7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E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C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7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3BC09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mented neutrophi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7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8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3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D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D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6477D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9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E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0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9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D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C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4C707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2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cholesterolem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0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2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A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F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A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5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28258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A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B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8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C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4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5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4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49E09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8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6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1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0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B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7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7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3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2B656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3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B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65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1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A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3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4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0A274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D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2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F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E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8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2BBBB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4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ganes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4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A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6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3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A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3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057C1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0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mi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2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9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A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0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3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552A0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8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0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9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6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0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1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31067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B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i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2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9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0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0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9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6AED2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3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6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A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E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9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1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A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66C61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B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8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1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8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3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2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B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rmed</w:t>
            </w:r>
          </w:p>
        </w:tc>
      </w:tr>
      <w:tr w14:paraId="48F5B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7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i HAV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F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4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C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E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4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jected</w:t>
            </w:r>
          </w:p>
        </w:tc>
      </w:tr>
      <w:tr w14:paraId="2E5BC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F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cu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D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7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4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E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E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C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jected</w:t>
            </w:r>
          </w:p>
        </w:tc>
      </w:tr>
      <w:tr w14:paraId="4394E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3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9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6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E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1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C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jected</w:t>
            </w:r>
          </w:p>
        </w:tc>
      </w:tr>
      <w:tr w14:paraId="2D96D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ABB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6E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2BA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85C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2 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205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BC1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D4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jected</w:t>
            </w:r>
          </w:p>
        </w:tc>
      </w:tr>
      <w:tr w14:paraId="7E5AA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39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4A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BMI,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y mass ind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HDL, high-density lipoprotein; CRP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reactive prote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 RBC,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 blood ce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 PIR, family poverty index ratio.</w:t>
            </w:r>
          </w:p>
        </w:tc>
      </w:tr>
    </w:tbl>
    <w:p w14:paraId="0A39D88B">
      <w:pPr>
        <w:rPr>
          <w:rFonts w:hint="default" w:ascii="Times New Roman" w:hAnsi="Times New Roman" w:cs="Times New Roman"/>
          <w:sz w:val="21"/>
          <w:szCs w:val="21"/>
        </w:rPr>
      </w:pPr>
    </w:p>
    <w:p w14:paraId="2C2BE070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640826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. Results of LASSO regression analysis for selected features</w:t>
      </w:r>
    </w:p>
    <w:p w14:paraId="355947A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2"/>
        <w:tblW w:w="806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496"/>
        <w:gridCol w:w="1540"/>
        <w:gridCol w:w="1464"/>
        <w:gridCol w:w="2566"/>
      </w:tblGrid>
      <w:tr w14:paraId="3BB48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3D55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19EE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3E71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2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E84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</w:tr>
      <w:tr w14:paraId="2213E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DB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38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5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B3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</w:t>
            </w:r>
          </w:p>
        </w:tc>
        <w:tc>
          <w:tcPr>
            <w:tcW w:w="2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3F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-0.949</w:t>
            </w:r>
          </w:p>
        </w:tc>
      </w:tr>
      <w:tr w14:paraId="15702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7E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04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0D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9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E4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-1.022</w:t>
            </w:r>
          </w:p>
        </w:tc>
      </w:tr>
      <w:tr w14:paraId="43E88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96F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E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4C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82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-0.953</w:t>
            </w:r>
          </w:p>
        </w:tc>
      </w:tr>
      <w:tr w14:paraId="7D4F4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7D9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B8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92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11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-0.983</w:t>
            </w:r>
          </w:p>
        </w:tc>
      </w:tr>
      <w:tr w14:paraId="6E84A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0CC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E5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8A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EA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5-1.007</w:t>
            </w:r>
          </w:p>
        </w:tc>
      </w:tr>
      <w:tr w14:paraId="26ACF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2EC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4D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15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D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-1.208</w:t>
            </w:r>
          </w:p>
        </w:tc>
      </w:tr>
      <w:tr w14:paraId="1EFA1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26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B2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70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57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-1.153</w:t>
            </w:r>
          </w:p>
        </w:tc>
      </w:tr>
      <w:tr w14:paraId="31F38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21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4E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7C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8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-1.628</w:t>
            </w:r>
          </w:p>
        </w:tc>
      </w:tr>
      <w:tr w14:paraId="4776E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292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mented neutrophi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A2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84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32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-1.071</w:t>
            </w:r>
          </w:p>
        </w:tc>
      </w:tr>
      <w:tr w14:paraId="40C4B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5D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73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DA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C7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7-1.423</w:t>
            </w:r>
          </w:p>
        </w:tc>
      </w:tr>
      <w:tr w14:paraId="6EC2C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5FE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gane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1A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55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44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-1.068</w:t>
            </w:r>
          </w:p>
        </w:tc>
      </w:tr>
      <w:tr w14:paraId="60C9E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A1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C8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5C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CA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-1.004</w:t>
            </w:r>
          </w:p>
        </w:tc>
      </w:tr>
      <w:tr w14:paraId="1FCB3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F3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B1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92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E5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4-1.206</w:t>
            </w:r>
          </w:p>
        </w:tc>
      </w:tr>
      <w:tr w14:paraId="0868C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A051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04E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4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C41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</w:t>
            </w:r>
          </w:p>
        </w:tc>
        <w:tc>
          <w:tcPr>
            <w:tcW w:w="2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64AE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5-0.937</w:t>
            </w:r>
          </w:p>
        </w:tc>
      </w:tr>
      <w:tr w14:paraId="77E0A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06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C33652">
            <w:pPr>
              <w:snapToGrid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bbreviations: OR, odds ratio; C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fidence interv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igh-density lipoprotein; 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ody mass index.</w:t>
            </w:r>
          </w:p>
        </w:tc>
      </w:tr>
    </w:tbl>
    <w:p w14:paraId="117322F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CE4747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97FB82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FF17C9D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4. Pairwise DeLong test results for AUC comparisons among the six machine learning models.</w:t>
      </w:r>
    </w:p>
    <w:p w14:paraId="12D2145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10486" w:type="dxa"/>
        <w:tblInd w:w="-11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2565"/>
        <w:gridCol w:w="881"/>
        <w:gridCol w:w="881"/>
        <w:gridCol w:w="1709"/>
        <w:gridCol w:w="864"/>
        <w:gridCol w:w="1267"/>
      </w:tblGrid>
      <w:tr w14:paraId="4D454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E3567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3C731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436AE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05E1F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60386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_Difference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6649A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_stat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2339F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value</w:t>
            </w:r>
          </w:p>
        </w:tc>
      </w:tr>
      <w:tr w14:paraId="24538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8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upport Vector Machine</w:t>
            </w:r>
          </w:p>
        </w:tc>
        <w:tc>
          <w:tcPr>
            <w:tcW w:w="2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1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 xml:space="preserve">earest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eighbors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2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A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0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2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15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6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50AA7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6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 xml:space="preserve">earest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eighbor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3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A6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B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3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D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9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C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54E1D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6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 xml:space="preserve">earest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eighbor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D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Multi-layer Perceptron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D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B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F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C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4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F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5024C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A2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B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 xml:space="preserve">earest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eighb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E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9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D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4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9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3876E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E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res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F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 xml:space="preserve">earest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color w:val="auto"/>
                <w:sz w:val="21"/>
                <w:szCs w:val="21"/>
                <w:lang w:eastAsia="en-US"/>
              </w:rPr>
              <w:t>eighbor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D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5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5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F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4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3FED6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2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upport Vector Machin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F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Multi-layer Perceptron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1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7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7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D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F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24750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E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A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upport Vector Machi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A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5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F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A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C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52AE6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B2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04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3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2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3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D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1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2E237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7F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E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upport Vector Machin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B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4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0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B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1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3657B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9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ulti-layer Perceptr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8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3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2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A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1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2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1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63CDF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4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9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2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C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B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A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D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 w14:paraId="3479F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F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9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ulti-layer Perceptr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0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03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7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6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9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408E7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A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upport Vector Machin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6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eme Gradient Boostin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9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F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3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D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0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704D0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2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2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Regress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5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B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1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E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D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</w:t>
            </w:r>
          </w:p>
        </w:tc>
      </w:tr>
      <w:tr w14:paraId="48975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3EC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2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844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ulti-layer Perceptron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6B2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A2F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C93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0AAD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7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BBE0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&lt; 0.001</w:t>
            </w:r>
          </w:p>
        </w:tc>
      </w:tr>
      <w:tr w14:paraId="7CC4D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486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202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AUC, area under the receiver operating characteristic cur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 w14:paraId="59459F4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8E2E45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E24DC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45A7E9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. XGBoost Feature Importance based on Gain</w:t>
      </w:r>
    </w:p>
    <w:p w14:paraId="133CA3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63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3544"/>
      </w:tblGrid>
      <w:tr w14:paraId="0C1C9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5CD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ture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F66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in</w:t>
            </w:r>
          </w:p>
        </w:tc>
      </w:tr>
      <w:tr w14:paraId="3238E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3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0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</w:tr>
      <w:tr w14:paraId="3B8D2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0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F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 w14:paraId="7FB9A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5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B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</w:tr>
      <w:tr w14:paraId="70935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A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5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 w14:paraId="1133E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B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1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</w:tr>
      <w:tr w14:paraId="52DAD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D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1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 w14:paraId="66338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4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gane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0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 w14:paraId="05E96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9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D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 w14:paraId="5C713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6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mented neutrophil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2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 w14:paraId="6B08C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8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6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</w:tr>
      <w:tr w14:paraId="2C555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C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D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 w14:paraId="1BF7D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D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67EC0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0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5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7DD04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828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ium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80D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043F8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63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6F6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body mass index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igh-density lipoprote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 w14:paraId="436D296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743737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CCAA433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6. Top 20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at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teractions b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a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bsolute SHAP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nterac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rength</w:t>
      </w:r>
    </w:p>
    <w:p w14:paraId="22A6F1B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2"/>
        <w:tblW w:w="64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2119"/>
        <w:gridCol w:w="2100"/>
      </w:tblGrid>
      <w:tr w14:paraId="773D8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20B5E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 1</w:t>
            </w: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C9482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 2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FE40D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AbsInteraction</w:t>
            </w:r>
          </w:p>
        </w:tc>
      </w:tr>
      <w:tr w14:paraId="3FBF3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C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E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0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 w14:paraId="39A2E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6B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0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6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 w14:paraId="3E2AD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0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C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n-Hispanic Blac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C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44E44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5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92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B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61D70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1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42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D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11D41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4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8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F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 w14:paraId="570FA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F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9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the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0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4479A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0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gmented neutrophil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1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45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22F2D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A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9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7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3DD1F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4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9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46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 w14:paraId="4247B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F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4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C5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 w14:paraId="1A900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44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2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B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 w14:paraId="4B7C3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5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6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B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77B4F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C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A5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E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62C85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6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6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D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63242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E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C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F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2E24D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4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ganes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0D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8B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02572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0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7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1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531BF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C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6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B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5B9ED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52E2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 Cholesterol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2E8D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on-Hispanic Black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AA83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44623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43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D989C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body mass index; HD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high-density lipoprotein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</w:tbl>
    <w:p w14:paraId="29D1F5D8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4AE04F3"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 Subgroup Analysis Results Based on Age and BMI</w:t>
      </w:r>
    </w:p>
    <w:p w14:paraId="5A77BBFD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79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118"/>
        <w:gridCol w:w="2113"/>
        <w:gridCol w:w="1078"/>
        <w:gridCol w:w="1172"/>
        <w:gridCol w:w="1159"/>
      </w:tblGrid>
      <w:tr w14:paraId="076AA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8A1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A12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s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1A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BD9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862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D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</w:tr>
      <w:tr w14:paraId="07DC5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D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2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7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6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7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B1DE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2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F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A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 (0.835 - 0.86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7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5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1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</w:t>
            </w:r>
          </w:p>
        </w:tc>
      </w:tr>
      <w:tr w14:paraId="75C90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B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9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7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41 - 0.80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0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1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2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3</w:t>
            </w:r>
          </w:p>
        </w:tc>
      </w:tr>
      <w:tr w14:paraId="5DCFE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8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4E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92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33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84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27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6F0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2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3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8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0.694 - 0.77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2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9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</w:tr>
      <w:tr w14:paraId="6F343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130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25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E3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7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ED5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0.755 - 0.792)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00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455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097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3</w:t>
            </w:r>
          </w:p>
        </w:tc>
      </w:tr>
      <w:tr w14:paraId="3202D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0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F7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: AUC, area under the receiver operating characteristic cur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confidence interv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body mass index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</w:tbl>
    <w:p w14:paraId="0E60A93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2EB8B54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7CB314A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1. LASSO regression coefficients for selected features</w:t>
      </w:r>
    </w:p>
    <w:p w14:paraId="393C9611"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4572000" cy="3200400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6064B"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6CD1BEE9">
      <w:pPr>
        <w:spacing w:line="360" w:lineRule="auto"/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2. The confusion matrix for internal validation of XGBoost model</w:t>
      </w:r>
    </w:p>
    <w:p w14:paraId="7318BF0C">
      <w:pPr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3218815" cy="2861945"/>
            <wp:effectExtent l="0" t="0" r="12065" b="3175"/>
            <wp:docPr id="2" name="图片 2" descr="Figure_S2_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S2_300dp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8815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0B7FBA"/>
    <w:rsid w:val="1B4A1EFB"/>
    <w:rsid w:val="2138447F"/>
    <w:rsid w:val="26CE737B"/>
    <w:rsid w:val="27852D64"/>
    <w:rsid w:val="288B5217"/>
    <w:rsid w:val="2D7A7DD3"/>
    <w:rsid w:val="41102D1D"/>
    <w:rsid w:val="4F6507F6"/>
    <w:rsid w:val="52ED247D"/>
    <w:rsid w:val="578B14A7"/>
    <w:rsid w:val="598C4EC0"/>
    <w:rsid w:val="69F34AD9"/>
    <w:rsid w:val="6A165097"/>
    <w:rsid w:val="6B5E54B8"/>
    <w:rsid w:val="6DC97851"/>
    <w:rsid w:val="70EE5FFA"/>
    <w:rsid w:val="72EB50ED"/>
    <w:rsid w:val="746D68E1"/>
    <w:rsid w:val="75A1683C"/>
    <w:rsid w:val="7C39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8</Words>
  <Characters>5772</Characters>
  <DocSecurity>0</DocSecurity>
  <Lines>0</Lines>
  <Paragraphs>0</Paragraphs>
  <ScaleCrop>false</ScaleCrop>
  <LinksUpToDate>false</LinksUpToDate>
  <CharactersWithSpaces>6286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</cp:lastModifiedBy>
  <dcterms:created xsi:type="dcterms:W3CDTF">2025-09-04T07:54:00Z</dcterms:created>
  <dcterms:modified xsi:type="dcterms:W3CDTF">2026-04-21T10:3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B817D26380F74D83A9DDCA55804F57CF_12</vt:lpwstr>
  </property>
</Properties>
</file>